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8B012" w14:textId="7FE1CC53" w:rsidR="00235C72" w:rsidRPr="00967145" w:rsidRDefault="005B5DC7" w:rsidP="00967145">
      <w:pPr>
        <w:suppressAutoHyphens w:val="0"/>
        <w:spacing w:line="360" w:lineRule="auto"/>
        <w:rPr>
          <w:rFonts w:ascii="Times New Roman" w:eastAsia="맑은 고딕" w:hAnsi="Times New Roman" w:cs="Times New Roman"/>
          <w:kern w:val="0"/>
          <w:lang w:eastAsia="ko-KR"/>
        </w:rPr>
      </w:pPr>
      <w:bookmarkStart w:id="0" w:name="_Hlk72849475"/>
      <w:r>
        <w:rPr>
          <w:rFonts w:ascii="Times New Roman" w:eastAsia="맑은 고딕" w:hAnsi="Times New Roman" w:cs="Times New Roman"/>
          <w:b/>
          <w:bCs/>
          <w:kern w:val="0"/>
          <w:lang w:eastAsia="ko-KR"/>
        </w:rPr>
        <w:t xml:space="preserve">Supplementary </w:t>
      </w:r>
      <w:bookmarkStart w:id="1" w:name="_GoBack"/>
      <w:bookmarkEnd w:id="1"/>
      <w:r w:rsidR="00967145" w:rsidRPr="00535892">
        <w:rPr>
          <w:rFonts w:ascii="Times New Roman" w:eastAsia="맑은 고딕" w:hAnsi="Times New Roman" w:cs="Times New Roman"/>
          <w:b/>
          <w:bCs/>
          <w:kern w:val="0"/>
          <w:lang w:eastAsia="ko-KR"/>
        </w:rPr>
        <w:t xml:space="preserve">Table </w:t>
      </w:r>
      <w:r w:rsidR="001F2EEF">
        <w:rPr>
          <w:rFonts w:ascii="Times New Roman" w:eastAsia="맑은 고딕" w:hAnsi="Times New Roman" w:cs="Times New Roman"/>
          <w:b/>
          <w:kern w:val="0"/>
          <w:lang w:eastAsia="ko-KR"/>
        </w:rPr>
        <w:t>3</w:t>
      </w:r>
      <w:r w:rsidR="00967145" w:rsidRPr="00967145">
        <w:rPr>
          <w:rFonts w:ascii="Times New Roman" w:eastAsia="맑은 고딕" w:hAnsi="Times New Roman" w:cs="Times New Roman"/>
          <w:kern w:val="0"/>
          <w:lang w:eastAsia="ko-KR"/>
        </w:rPr>
        <w:t xml:space="preserve">. Non-standardized mean differences in BMI between LCD-combined interventions and LCD </w:t>
      </w:r>
      <w:r w:rsidR="00967145">
        <w:rPr>
          <w:rFonts w:ascii="Times New Roman" w:eastAsia="맑은 고딕" w:hAnsi="Times New Roman" w:cs="Times New Roman"/>
          <w:kern w:val="0"/>
          <w:lang w:eastAsia="ko-KR"/>
        </w:rPr>
        <w:t>alone</w:t>
      </w:r>
    </w:p>
    <w:tbl>
      <w:tblPr>
        <w:tblStyle w:val="a6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382"/>
        <w:gridCol w:w="1431"/>
        <w:gridCol w:w="1015"/>
        <w:gridCol w:w="1474"/>
        <w:gridCol w:w="1474"/>
      </w:tblGrid>
      <w:tr w:rsidR="00014346" w:rsidRPr="00967145" w14:paraId="5BA178BF" w14:textId="12689D16" w:rsidTr="00513B2F">
        <w:tc>
          <w:tcPr>
            <w:tcW w:w="225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AB5B100" w14:textId="6743841C" w:rsidR="00B208F2" w:rsidRPr="00967145" w:rsidRDefault="00967145" w:rsidP="00967145">
            <w:pPr>
              <w:suppressAutoHyphens w:val="0"/>
              <w:spacing w:line="360" w:lineRule="auto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bookmarkStart w:id="2" w:name="_Hlk41899490"/>
            <w:bookmarkStart w:id="3" w:name="_Hlk41899417"/>
            <w:bookmarkStart w:id="4" w:name="_Hlk41899462"/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Intervention type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8ADE3D7" w14:textId="77777777" w:rsidR="00967145" w:rsidRPr="00967145" w:rsidRDefault="00967145" w:rsidP="00967145">
            <w:pPr>
              <w:widowControl w:val="0"/>
              <w:suppressAutoHyphens w:val="0"/>
              <w:autoSpaceDN w:val="0"/>
              <w:adjustRightInd w:val="0"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eastAsia="맑은 고딕" w:hAnsi="Times New Roman" w:cs="Times New Roman"/>
                <w:kern w:val="0"/>
                <w:szCs w:val="20"/>
                <w:lang w:eastAsia="ko-KR"/>
              </w:rPr>
              <w:t>Numbers of</w:t>
            </w:r>
          </w:p>
          <w:p w14:paraId="032C7841" w14:textId="120A6582" w:rsidR="00B208F2" w:rsidRPr="00967145" w:rsidRDefault="00967145" w:rsidP="00967145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eastAsia="맑은 고딕" w:hAnsi="Times New Roman" w:cs="Times New Roman"/>
                <w:kern w:val="0"/>
                <w:szCs w:val="20"/>
                <w:lang w:eastAsia="ko-KR"/>
              </w:rPr>
              <w:t>study arms</w:t>
            </w:r>
          </w:p>
        </w:tc>
        <w:tc>
          <w:tcPr>
            <w:tcW w:w="143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015924A" w14:textId="0AD4C86C" w:rsidR="00B208F2" w:rsidRPr="00967145" w:rsidRDefault="00967145" w:rsidP="00967145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eastAsia="맑은 고딕" w:hAnsi="Times New Roman" w:cs="Times New Roman"/>
                <w:kern w:val="0"/>
                <w:szCs w:val="20"/>
                <w:lang w:eastAsia="ko-KR"/>
              </w:rPr>
              <w:t>BMI (kg/m</w:t>
            </w:r>
            <w:r w:rsidRPr="00967145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  <w:lang w:eastAsia="ko-KR"/>
              </w:rPr>
              <w:t>2</w:t>
            </w:r>
            <w:r w:rsidRPr="00967145">
              <w:rPr>
                <w:rFonts w:ascii="Times New Roman" w:eastAsia="맑은 고딕" w:hAnsi="Times New Roman" w:cs="Times New Roman"/>
                <w:kern w:val="0"/>
                <w:szCs w:val="20"/>
                <w:lang w:eastAsia="ko-KR"/>
              </w:rPr>
              <w:t>)</w:t>
            </w:r>
          </w:p>
        </w:tc>
        <w:tc>
          <w:tcPr>
            <w:tcW w:w="101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5698B69" w14:textId="77777777" w:rsidR="00B208F2" w:rsidRPr="00967145" w:rsidRDefault="00B208F2" w:rsidP="00967145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 xml:space="preserve">Standard </w:t>
            </w:r>
          </w:p>
          <w:p w14:paraId="4699FB19" w14:textId="676B2B50" w:rsidR="00B208F2" w:rsidRPr="00967145" w:rsidRDefault="00B208F2" w:rsidP="00967145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error</w:t>
            </w:r>
          </w:p>
        </w:tc>
        <w:tc>
          <w:tcPr>
            <w:tcW w:w="1474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1688864" w14:textId="1D137413" w:rsidR="00967145" w:rsidRDefault="00967145" w:rsidP="00967145">
            <w:pPr>
              <w:widowControl w:val="0"/>
              <w:suppressAutoHyphens w:val="0"/>
              <w:autoSpaceDN w:val="0"/>
              <w:adjustRightIn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eastAsia="맑은 고딕" w:hAnsi="Times New Roman" w:cs="Times New Roman"/>
                <w:kern w:val="0"/>
                <w:szCs w:val="20"/>
                <w:lang w:eastAsia="ko-KR"/>
              </w:rPr>
              <w:t>95% CI,</w:t>
            </w:r>
          </w:p>
          <w:p w14:paraId="1C42BC3C" w14:textId="688E97F5" w:rsidR="00B208F2" w:rsidRPr="00967145" w:rsidRDefault="00967145" w:rsidP="00967145">
            <w:pPr>
              <w:widowControl w:val="0"/>
              <w:suppressAutoHyphens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eastAsia="맑은 고딕" w:hAnsi="Times New Roman" w:cs="Times New Roman"/>
                <w:kern w:val="0"/>
                <w:szCs w:val="20"/>
                <w:lang w:eastAsia="ko-KR"/>
              </w:rPr>
              <w:t>lower limit</w:t>
            </w:r>
          </w:p>
        </w:tc>
        <w:tc>
          <w:tcPr>
            <w:tcW w:w="1474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56349D0" w14:textId="0E58C9A2" w:rsidR="00967145" w:rsidRDefault="00967145" w:rsidP="00967145">
            <w:pPr>
              <w:widowControl w:val="0"/>
              <w:suppressAutoHyphens w:val="0"/>
              <w:autoSpaceDN w:val="0"/>
              <w:adjustRightIn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eastAsia="맑은 고딕" w:hAnsi="Times New Roman" w:cs="Times New Roman"/>
                <w:kern w:val="0"/>
                <w:szCs w:val="20"/>
                <w:lang w:eastAsia="ko-KR"/>
              </w:rPr>
              <w:t>95% CI,</w:t>
            </w:r>
          </w:p>
          <w:p w14:paraId="513AEF87" w14:textId="62453DDE" w:rsidR="00B208F2" w:rsidRPr="00967145" w:rsidRDefault="00967145" w:rsidP="00967145">
            <w:pPr>
              <w:widowControl w:val="0"/>
              <w:suppressAutoHyphens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eastAsia="맑은 고딕" w:hAnsi="Times New Roman" w:cs="Times New Roman"/>
                <w:kern w:val="0"/>
                <w:szCs w:val="20"/>
                <w:lang w:eastAsia="ko-KR"/>
              </w:rPr>
              <w:t>upper limit</w:t>
            </w:r>
          </w:p>
        </w:tc>
      </w:tr>
      <w:tr w:rsidR="00014346" w:rsidRPr="00967145" w14:paraId="15BCD9B6" w14:textId="23982C79" w:rsidTr="00513B2F"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508CEEF7" w14:textId="7587988E" w:rsidR="00B208F2" w:rsidRPr="00967145" w:rsidRDefault="0060111E" w:rsidP="00967145">
            <w:pPr>
              <w:suppressAutoHyphens w:val="0"/>
              <w:spacing w:line="360" w:lineRule="auto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bookmarkStart w:id="5" w:name="_Hlk42803604"/>
            <w:bookmarkEnd w:id="2"/>
            <w:r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LCD-combined a</w:t>
            </w:r>
            <w:r w:rsidR="00B208F2"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cupuncture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22515F97" w14:textId="5C0518D3" w:rsidR="00B208F2" w:rsidRPr="00967145" w:rsidRDefault="00B208F2" w:rsidP="00967145">
            <w:pPr>
              <w:suppressAutoHyphens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3</w:t>
            </w:r>
            <w:r w:rsidR="007E633E" w:rsidRPr="00967145">
              <w:rPr>
                <w:rFonts w:ascii="Times New Roman" w:hAnsi="Times New Roman" w:cs="Times New Roman"/>
                <w:kern w:val="0"/>
                <w:szCs w:val="20"/>
                <w:vertAlign w:val="superscript"/>
                <w:lang w:eastAsia="ko-KR"/>
              </w:rPr>
              <w:t>27,28,29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4164C2F3" w14:textId="14BE6668" w:rsidR="00B208F2" w:rsidRPr="00967145" w:rsidRDefault="005B4090" w:rsidP="00967145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1.8</w:t>
            </w:r>
            <w:r w:rsidR="00105379"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6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5197C143" w14:textId="1B7B169A" w:rsidR="00B208F2" w:rsidRPr="00967145" w:rsidRDefault="00B208F2" w:rsidP="00967145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0.</w:t>
            </w:r>
            <w:r w:rsidR="005B4090"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3</w:t>
            </w:r>
            <w:r w:rsidR="00105379"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9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45DE1123" w14:textId="55219CE3" w:rsidR="00B208F2" w:rsidRPr="00967145" w:rsidRDefault="00277355" w:rsidP="00967145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1.10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7B5949F5" w14:textId="2AB18255" w:rsidR="00B208F2" w:rsidRPr="00967145" w:rsidRDefault="00277355" w:rsidP="00967145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2.60</w:t>
            </w:r>
          </w:p>
        </w:tc>
      </w:tr>
      <w:tr w:rsidR="00014346" w:rsidRPr="00967145" w14:paraId="741E53CA" w14:textId="2BD373BC" w:rsidTr="00513B2F">
        <w:tc>
          <w:tcPr>
            <w:tcW w:w="2250" w:type="dxa"/>
            <w:vAlign w:val="center"/>
          </w:tcPr>
          <w:p w14:paraId="4DA448AD" w14:textId="101F061C" w:rsidR="00B208F2" w:rsidRPr="00967145" w:rsidRDefault="0060111E" w:rsidP="00967145">
            <w:pPr>
              <w:suppressAutoHyphens w:val="0"/>
              <w:spacing w:line="360" w:lineRule="auto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 xml:space="preserve">LCD-combined </w:t>
            </w:r>
            <w:r w:rsidR="00B208F2"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CBT</w:t>
            </w:r>
          </w:p>
        </w:tc>
        <w:tc>
          <w:tcPr>
            <w:tcW w:w="1382" w:type="dxa"/>
            <w:vAlign w:val="center"/>
          </w:tcPr>
          <w:p w14:paraId="1FB7B827" w14:textId="286D8CBB" w:rsidR="00B208F2" w:rsidRPr="00967145" w:rsidRDefault="00B208F2" w:rsidP="00967145">
            <w:pPr>
              <w:suppressAutoHyphens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5</w:t>
            </w:r>
            <w:r w:rsidR="007E633E" w:rsidRPr="00967145">
              <w:rPr>
                <w:rFonts w:ascii="Times New Roman" w:hAnsi="Times New Roman" w:cs="Times New Roman"/>
                <w:kern w:val="0"/>
                <w:szCs w:val="20"/>
                <w:vertAlign w:val="superscript"/>
                <w:lang w:eastAsia="ko-KR"/>
              </w:rPr>
              <w:t>32</w:t>
            </w:r>
            <w:r w:rsidR="00967145">
              <w:rPr>
                <w:rFonts w:ascii="Times New Roman" w:hAnsi="Times New Roman" w:cs="Times New Roman"/>
                <w:kern w:val="0"/>
                <w:szCs w:val="20"/>
                <w:vertAlign w:val="superscript"/>
                <w:lang w:eastAsia="ko-KR"/>
              </w:rPr>
              <w:t>a,23b</w:t>
            </w:r>
            <w:r w:rsidR="007E633E" w:rsidRPr="00967145">
              <w:rPr>
                <w:rFonts w:ascii="Times New Roman" w:hAnsi="Times New Roman" w:cs="Times New Roman"/>
                <w:kern w:val="0"/>
                <w:szCs w:val="20"/>
                <w:vertAlign w:val="superscript"/>
                <w:lang w:eastAsia="ko-KR"/>
              </w:rPr>
              <w:t>,34,35,37</w:t>
            </w:r>
          </w:p>
        </w:tc>
        <w:tc>
          <w:tcPr>
            <w:tcW w:w="1431" w:type="dxa"/>
            <w:vAlign w:val="center"/>
          </w:tcPr>
          <w:p w14:paraId="2EC76E87" w14:textId="23211690" w:rsidR="00B208F2" w:rsidRPr="00967145" w:rsidRDefault="00B208F2" w:rsidP="00967145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0.</w:t>
            </w:r>
            <w:r w:rsidR="005B4090"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7</w:t>
            </w:r>
            <w:r w:rsidR="00105379"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4</w:t>
            </w:r>
          </w:p>
        </w:tc>
        <w:tc>
          <w:tcPr>
            <w:tcW w:w="1015" w:type="dxa"/>
            <w:vAlign w:val="center"/>
          </w:tcPr>
          <w:p w14:paraId="33E80989" w14:textId="7E4C2F68" w:rsidR="00B208F2" w:rsidRPr="00967145" w:rsidRDefault="00B208F2" w:rsidP="00967145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0.2</w:t>
            </w:r>
            <w:r w:rsidR="00105379"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7</w:t>
            </w:r>
          </w:p>
        </w:tc>
        <w:tc>
          <w:tcPr>
            <w:tcW w:w="1474" w:type="dxa"/>
            <w:vAlign w:val="center"/>
          </w:tcPr>
          <w:p w14:paraId="67C29419" w14:textId="4281E97E" w:rsidR="00B208F2" w:rsidRPr="00967145" w:rsidRDefault="00277355" w:rsidP="00967145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0.21</w:t>
            </w:r>
          </w:p>
        </w:tc>
        <w:tc>
          <w:tcPr>
            <w:tcW w:w="1474" w:type="dxa"/>
            <w:vAlign w:val="center"/>
          </w:tcPr>
          <w:p w14:paraId="18700D74" w14:textId="27AE140D" w:rsidR="00B208F2" w:rsidRPr="00967145" w:rsidRDefault="00277355" w:rsidP="00967145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1.30</w:t>
            </w:r>
          </w:p>
        </w:tc>
      </w:tr>
      <w:tr w:rsidR="00967145" w:rsidRPr="00967145" w14:paraId="3606316F" w14:textId="5E48B1BC" w:rsidTr="00513B2F">
        <w:tc>
          <w:tcPr>
            <w:tcW w:w="2250" w:type="dxa"/>
            <w:tcBorders>
              <w:bottom w:val="nil"/>
            </w:tcBorders>
            <w:vAlign w:val="center"/>
          </w:tcPr>
          <w:p w14:paraId="60667CBA" w14:textId="7C193896" w:rsidR="00B208F2" w:rsidRPr="00967145" w:rsidRDefault="00B208F2" w:rsidP="00967145">
            <w:pPr>
              <w:suppressAutoHyphens w:val="0"/>
              <w:spacing w:line="360" w:lineRule="auto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MR</w:t>
            </w:r>
            <w:r w:rsidR="0060111E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-</w:t>
            </w:r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based LCD</w:t>
            </w:r>
          </w:p>
        </w:tc>
        <w:tc>
          <w:tcPr>
            <w:tcW w:w="1382" w:type="dxa"/>
            <w:tcBorders>
              <w:bottom w:val="nil"/>
            </w:tcBorders>
            <w:vAlign w:val="center"/>
          </w:tcPr>
          <w:p w14:paraId="035685B9" w14:textId="79A5355D" w:rsidR="00B208F2" w:rsidRPr="00967145" w:rsidRDefault="00B208F2" w:rsidP="00967145">
            <w:pPr>
              <w:suppressAutoHyphens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8</w:t>
            </w:r>
            <w:r w:rsidR="007E633E" w:rsidRPr="00967145">
              <w:rPr>
                <w:rFonts w:ascii="Times New Roman" w:hAnsi="Times New Roman" w:cs="Times New Roman"/>
                <w:kern w:val="0"/>
                <w:szCs w:val="20"/>
                <w:vertAlign w:val="superscript"/>
                <w:lang w:eastAsia="ko-KR"/>
              </w:rPr>
              <w:t>48,51~54,56~58</w:t>
            </w:r>
          </w:p>
        </w:tc>
        <w:tc>
          <w:tcPr>
            <w:tcW w:w="1431" w:type="dxa"/>
            <w:tcBorders>
              <w:bottom w:val="nil"/>
            </w:tcBorders>
            <w:vAlign w:val="center"/>
          </w:tcPr>
          <w:p w14:paraId="62C5BA4A" w14:textId="2BDAA16F" w:rsidR="00B208F2" w:rsidRPr="00967145" w:rsidRDefault="00B208F2" w:rsidP="00967145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0.</w:t>
            </w:r>
            <w:r w:rsidR="005B4090"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5</w:t>
            </w:r>
            <w:r w:rsidR="00105379"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3</w:t>
            </w:r>
          </w:p>
        </w:tc>
        <w:tc>
          <w:tcPr>
            <w:tcW w:w="1015" w:type="dxa"/>
            <w:tcBorders>
              <w:bottom w:val="nil"/>
            </w:tcBorders>
            <w:vAlign w:val="center"/>
          </w:tcPr>
          <w:p w14:paraId="56888B7D" w14:textId="4974CBED" w:rsidR="00B208F2" w:rsidRPr="00967145" w:rsidRDefault="00B208F2" w:rsidP="00967145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0.</w:t>
            </w:r>
            <w:r w:rsidR="005B4090"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1</w:t>
            </w:r>
            <w:r w:rsidR="00105379"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6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4F5C15BF" w14:textId="70CA4300" w:rsidR="00B208F2" w:rsidRPr="00967145" w:rsidRDefault="00B208F2" w:rsidP="00967145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0.</w:t>
            </w:r>
            <w:r w:rsidR="00277355"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21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0813FCF7" w14:textId="4D43C8D8" w:rsidR="00B208F2" w:rsidRPr="00967145" w:rsidRDefault="00B208F2" w:rsidP="00967145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0.</w:t>
            </w:r>
            <w:r w:rsidR="00277355"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86</w:t>
            </w:r>
          </w:p>
        </w:tc>
      </w:tr>
      <w:tr w:rsidR="00967145" w:rsidRPr="00967145" w14:paraId="3BB95AD3" w14:textId="5382D605" w:rsidTr="00513B2F">
        <w:tc>
          <w:tcPr>
            <w:tcW w:w="2250" w:type="dxa"/>
            <w:tcBorders>
              <w:top w:val="nil"/>
              <w:bottom w:val="single" w:sz="2" w:space="0" w:color="auto"/>
            </w:tcBorders>
            <w:vAlign w:val="center"/>
          </w:tcPr>
          <w:p w14:paraId="61D5DAF2" w14:textId="42CC39A4" w:rsidR="00B208F2" w:rsidRPr="00967145" w:rsidRDefault="0060111E" w:rsidP="00967145">
            <w:pPr>
              <w:suppressAutoHyphens w:val="0"/>
              <w:spacing w:line="360" w:lineRule="auto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LCD-combined e</w:t>
            </w:r>
            <w:r w:rsidR="00B208F2"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xercise</w:t>
            </w:r>
          </w:p>
        </w:tc>
        <w:tc>
          <w:tcPr>
            <w:tcW w:w="1382" w:type="dxa"/>
            <w:tcBorders>
              <w:top w:val="nil"/>
              <w:bottom w:val="single" w:sz="2" w:space="0" w:color="auto"/>
            </w:tcBorders>
            <w:vAlign w:val="center"/>
          </w:tcPr>
          <w:p w14:paraId="307F90F5" w14:textId="0D0BE055" w:rsidR="00B208F2" w:rsidRPr="00967145" w:rsidRDefault="00B208F2" w:rsidP="00967145">
            <w:pPr>
              <w:suppressAutoHyphens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6</w:t>
            </w:r>
            <w:r w:rsidR="007E633E" w:rsidRPr="00967145">
              <w:rPr>
                <w:rFonts w:ascii="Times New Roman" w:hAnsi="Times New Roman" w:cs="Times New Roman"/>
                <w:kern w:val="0"/>
                <w:szCs w:val="20"/>
                <w:vertAlign w:val="superscript"/>
                <w:lang w:eastAsia="ko-KR"/>
              </w:rPr>
              <w:t>32</w:t>
            </w:r>
            <w:r w:rsidR="00967145">
              <w:rPr>
                <w:rFonts w:ascii="Times New Roman" w:hAnsi="Times New Roman" w:cs="Times New Roman"/>
                <w:kern w:val="0"/>
                <w:szCs w:val="20"/>
                <w:vertAlign w:val="superscript"/>
                <w:lang w:eastAsia="ko-KR"/>
              </w:rPr>
              <w:t>a,32b</w:t>
            </w:r>
            <w:r w:rsidR="007E633E" w:rsidRPr="00967145">
              <w:rPr>
                <w:rFonts w:ascii="Times New Roman" w:hAnsi="Times New Roman" w:cs="Times New Roman"/>
                <w:kern w:val="0"/>
                <w:szCs w:val="20"/>
                <w:vertAlign w:val="superscript"/>
                <w:lang w:eastAsia="ko-KR"/>
              </w:rPr>
              <w:t>,34,37</w:t>
            </w:r>
            <w:r w:rsidR="00014346" w:rsidRPr="00967145">
              <w:rPr>
                <w:rFonts w:ascii="Times New Roman" w:hAnsi="Times New Roman" w:cs="Times New Roman"/>
                <w:kern w:val="0"/>
                <w:szCs w:val="20"/>
                <w:vertAlign w:val="superscript"/>
                <w:lang w:eastAsia="ko-KR"/>
              </w:rPr>
              <w:t>,40,58</w:t>
            </w:r>
          </w:p>
        </w:tc>
        <w:tc>
          <w:tcPr>
            <w:tcW w:w="1431" w:type="dxa"/>
            <w:tcBorders>
              <w:top w:val="nil"/>
              <w:bottom w:val="single" w:sz="2" w:space="0" w:color="auto"/>
            </w:tcBorders>
            <w:vAlign w:val="center"/>
          </w:tcPr>
          <w:p w14:paraId="203D645F" w14:textId="02BBD08A" w:rsidR="00B208F2" w:rsidRPr="00967145" w:rsidRDefault="005B4090" w:rsidP="00967145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-0.0</w:t>
            </w:r>
            <w:r w:rsidR="00105379"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6</w:t>
            </w:r>
          </w:p>
        </w:tc>
        <w:tc>
          <w:tcPr>
            <w:tcW w:w="1015" w:type="dxa"/>
            <w:tcBorders>
              <w:top w:val="nil"/>
              <w:bottom w:val="single" w:sz="2" w:space="0" w:color="auto"/>
            </w:tcBorders>
            <w:vAlign w:val="center"/>
          </w:tcPr>
          <w:p w14:paraId="6E405DE9" w14:textId="688E40E5" w:rsidR="00B208F2" w:rsidRPr="00967145" w:rsidRDefault="00B208F2" w:rsidP="00967145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0.</w:t>
            </w:r>
            <w:r w:rsidR="005B4090"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3</w:t>
            </w:r>
            <w:r w:rsidR="00105379"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3</w:t>
            </w:r>
          </w:p>
        </w:tc>
        <w:tc>
          <w:tcPr>
            <w:tcW w:w="1474" w:type="dxa"/>
            <w:tcBorders>
              <w:top w:val="nil"/>
              <w:bottom w:val="single" w:sz="2" w:space="0" w:color="auto"/>
            </w:tcBorders>
            <w:vAlign w:val="center"/>
          </w:tcPr>
          <w:p w14:paraId="365FA5D6" w14:textId="02300349" w:rsidR="00B208F2" w:rsidRPr="00967145" w:rsidRDefault="00B208F2" w:rsidP="00967145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-0.</w:t>
            </w:r>
            <w:r w:rsidR="00277355"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05</w:t>
            </w:r>
          </w:p>
        </w:tc>
        <w:tc>
          <w:tcPr>
            <w:tcW w:w="1474" w:type="dxa"/>
            <w:tcBorders>
              <w:top w:val="nil"/>
              <w:bottom w:val="single" w:sz="2" w:space="0" w:color="auto"/>
            </w:tcBorders>
            <w:vAlign w:val="center"/>
          </w:tcPr>
          <w:p w14:paraId="77679850" w14:textId="376B9337" w:rsidR="00B208F2" w:rsidRPr="00967145" w:rsidRDefault="00B208F2" w:rsidP="00967145">
            <w:pPr>
              <w:suppressAutoHyphens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</w:pPr>
            <w:r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0.</w:t>
            </w:r>
            <w:r w:rsidR="00277355" w:rsidRPr="00967145">
              <w:rPr>
                <w:rFonts w:ascii="Times New Roman" w:hAnsi="Times New Roman" w:cs="Times New Roman"/>
                <w:kern w:val="0"/>
                <w:szCs w:val="20"/>
                <w:lang w:eastAsia="ko-KR"/>
              </w:rPr>
              <w:t>67</w:t>
            </w:r>
          </w:p>
        </w:tc>
      </w:tr>
    </w:tbl>
    <w:bookmarkEnd w:id="3"/>
    <w:bookmarkEnd w:id="4"/>
    <w:bookmarkEnd w:id="5"/>
    <w:p w14:paraId="388EDA9D" w14:textId="33939526" w:rsidR="002A3BBF" w:rsidRPr="00967145" w:rsidRDefault="00967145" w:rsidP="00967145">
      <w:pPr>
        <w:widowControl w:val="0"/>
        <w:suppressAutoHyphens w:val="0"/>
        <w:autoSpaceDN w:val="0"/>
        <w:adjustRightInd w:val="0"/>
        <w:spacing w:line="360" w:lineRule="auto"/>
        <w:jc w:val="left"/>
        <w:rPr>
          <w:rFonts w:ascii="Times New Roman" w:eastAsia="맑은 고딕" w:hAnsi="Times New Roman" w:cs="Times New Roman"/>
          <w:kern w:val="0"/>
          <w:lang w:eastAsia="ko-KR"/>
        </w:rPr>
      </w:pPr>
      <w:r w:rsidRPr="00967145">
        <w:rPr>
          <w:rFonts w:ascii="Times New Roman" w:eastAsia="맑은 고딕" w:hAnsi="Times New Roman" w:cs="Times New Roman"/>
          <w:kern w:val="0"/>
          <w:lang w:eastAsia="ko-KR"/>
        </w:rPr>
        <w:t>LCD, low-calorie diet; CBT, cognitive behavioral therapy; MR, meal replacement; CI, confidence interval; BMI, body mass index. The negative mean differences of BMI in LCD-combined exercise are because changes in BMI were reported mostly in the short-term studies where the effectiveness of LCD-combined exercise was not significant.</w:t>
      </w:r>
      <w:r w:rsidR="006931B8">
        <w:rPr>
          <w:rFonts w:ascii="Times New Roman" w:eastAsia="맑은 고딕" w:hAnsi="Times New Roman" w:cs="Times New Roman"/>
          <w:kern w:val="0"/>
          <w:lang w:eastAsia="ko-KR"/>
        </w:rPr>
        <w:t xml:space="preserve"> </w:t>
      </w:r>
      <w:proofErr w:type="spellStart"/>
      <w:r w:rsidR="006931B8">
        <w:rPr>
          <w:rFonts w:ascii="Times New Roman" w:eastAsia="맑은 고딕" w:hAnsi="Times New Roman" w:cs="Times New Roman"/>
          <w:color w:val="000000"/>
          <w:kern w:val="0"/>
          <w:lang w:eastAsia="ko-KR"/>
        </w:rPr>
        <w:t>W</w:t>
      </w:r>
      <w:r w:rsidR="00235C72" w:rsidRPr="00967145">
        <w:rPr>
          <w:rFonts w:ascii="Times New Roman" w:eastAsia="맑은 고딕" w:hAnsi="Times New Roman" w:cs="Times New Roman"/>
          <w:color w:val="000000"/>
          <w:kern w:val="0"/>
          <w:lang w:eastAsia="ko-KR"/>
        </w:rPr>
        <w:t>ks</w:t>
      </w:r>
      <w:proofErr w:type="spellEnd"/>
      <w:r w:rsidR="00235C72" w:rsidRPr="00967145">
        <w:rPr>
          <w:rFonts w:ascii="Times New Roman" w:eastAsia="맑은 고딕" w:hAnsi="Times New Roman" w:cs="Times New Roman"/>
          <w:color w:val="000000"/>
          <w:kern w:val="0"/>
          <w:lang w:eastAsia="ko-KR"/>
        </w:rPr>
        <w:t>, weeks; LCD, low-calorie diet; CBT, cognitive behavioral therapy; MR, meal replacement.</w:t>
      </w:r>
      <w:bookmarkEnd w:id="0"/>
    </w:p>
    <w:sectPr w:rsidR="002A3BBF" w:rsidRPr="009671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341A35" w14:textId="77777777" w:rsidR="00026D3E" w:rsidRDefault="00026D3E" w:rsidP="00F7508F">
      <w:r>
        <w:separator/>
      </w:r>
    </w:p>
  </w:endnote>
  <w:endnote w:type="continuationSeparator" w:id="0">
    <w:p w14:paraId="28D11A3B" w14:textId="77777777" w:rsidR="00026D3E" w:rsidRDefault="00026D3E" w:rsidP="00F75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B68AE3" w14:textId="77777777" w:rsidR="00026D3E" w:rsidRDefault="00026D3E" w:rsidP="00F7508F">
      <w:r>
        <w:separator/>
      </w:r>
    </w:p>
  </w:footnote>
  <w:footnote w:type="continuationSeparator" w:id="0">
    <w:p w14:paraId="213F0DE8" w14:textId="77777777" w:rsidR="00026D3E" w:rsidRDefault="00026D3E" w:rsidP="00F750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C72"/>
    <w:rsid w:val="00014346"/>
    <w:rsid w:val="00016CB6"/>
    <w:rsid w:val="00026D3E"/>
    <w:rsid w:val="000773D0"/>
    <w:rsid w:val="00084482"/>
    <w:rsid w:val="000941B4"/>
    <w:rsid w:val="000F4B18"/>
    <w:rsid w:val="00105379"/>
    <w:rsid w:val="0011437A"/>
    <w:rsid w:val="001F2EEF"/>
    <w:rsid w:val="00216A10"/>
    <w:rsid w:val="00235C72"/>
    <w:rsid w:val="00236D96"/>
    <w:rsid w:val="00271B04"/>
    <w:rsid w:val="00277355"/>
    <w:rsid w:val="00277C06"/>
    <w:rsid w:val="00291E14"/>
    <w:rsid w:val="002A1D20"/>
    <w:rsid w:val="002C36B7"/>
    <w:rsid w:val="00306A72"/>
    <w:rsid w:val="0035743A"/>
    <w:rsid w:val="00365F45"/>
    <w:rsid w:val="00453F70"/>
    <w:rsid w:val="004F03C3"/>
    <w:rsid w:val="00513B2F"/>
    <w:rsid w:val="00535892"/>
    <w:rsid w:val="0056094D"/>
    <w:rsid w:val="00596820"/>
    <w:rsid w:val="005B4090"/>
    <w:rsid w:val="005B5DC7"/>
    <w:rsid w:val="005E3E80"/>
    <w:rsid w:val="0060111E"/>
    <w:rsid w:val="00604B61"/>
    <w:rsid w:val="006661EF"/>
    <w:rsid w:val="006931B8"/>
    <w:rsid w:val="006A7A59"/>
    <w:rsid w:val="00705023"/>
    <w:rsid w:val="00796491"/>
    <w:rsid w:val="007A1AEC"/>
    <w:rsid w:val="007D55AF"/>
    <w:rsid w:val="007E633E"/>
    <w:rsid w:val="00830A25"/>
    <w:rsid w:val="00870E44"/>
    <w:rsid w:val="008E57F7"/>
    <w:rsid w:val="00913482"/>
    <w:rsid w:val="00967145"/>
    <w:rsid w:val="009D0822"/>
    <w:rsid w:val="009D7BFF"/>
    <w:rsid w:val="009E1209"/>
    <w:rsid w:val="009E721C"/>
    <w:rsid w:val="00A11429"/>
    <w:rsid w:val="00A92F83"/>
    <w:rsid w:val="00AB74D9"/>
    <w:rsid w:val="00AC05DC"/>
    <w:rsid w:val="00AC3680"/>
    <w:rsid w:val="00AC3FB1"/>
    <w:rsid w:val="00AE25C7"/>
    <w:rsid w:val="00AF292D"/>
    <w:rsid w:val="00B04149"/>
    <w:rsid w:val="00B208F2"/>
    <w:rsid w:val="00B30C8E"/>
    <w:rsid w:val="00BA267A"/>
    <w:rsid w:val="00BA731F"/>
    <w:rsid w:val="00BB1381"/>
    <w:rsid w:val="00BF4320"/>
    <w:rsid w:val="00C379DC"/>
    <w:rsid w:val="00C44041"/>
    <w:rsid w:val="00D13AF6"/>
    <w:rsid w:val="00D5114E"/>
    <w:rsid w:val="00D73BCE"/>
    <w:rsid w:val="00D94A0F"/>
    <w:rsid w:val="00DB5A2C"/>
    <w:rsid w:val="00E062C5"/>
    <w:rsid w:val="00E3707F"/>
    <w:rsid w:val="00E85106"/>
    <w:rsid w:val="00E872BF"/>
    <w:rsid w:val="00F0558F"/>
    <w:rsid w:val="00F532FC"/>
    <w:rsid w:val="00F7508F"/>
    <w:rsid w:val="00F91B96"/>
    <w:rsid w:val="00FD6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2E2AA9"/>
  <w15:chartTrackingRefBased/>
  <w15:docId w15:val="{0DC60FE2-7D16-4410-A923-17AE247D3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5C72"/>
    <w:pPr>
      <w:suppressAutoHyphens/>
      <w:autoSpaceDE w:val="0"/>
      <w:jc w:val="both"/>
    </w:pPr>
    <w:rPr>
      <w:rFonts w:ascii="바탕" w:eastAsia="바탕" w:hAnsi="바탕" w:cs="바탕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D13AF6"/>
    <w:pPr>
      <w:widowControl w:val="0"/>
      <w:suppressAutoHyphens w:val="0"/>
      <w:wordWrap w:val="0"/>
      <w:autoSpaceDN w:val="0"/>
      <w:spacing w:line="360" w:lineRule="auto"/>
    </w:pPr>
    <w:rPr>
      <w:rFonts w:ascii="Times New Roman" w:eastAsia="맑은 고딕" w:hAnsi="Times New Roman" w:cs="Times New Roman"/>
      <w:b/>
      <w:bCs/>
      <w:kern w:val="0"/>
      <w:lang w:eastAsia="ko-KR"/>
    </w:rPr>
  </w:style>
  <w:style w:type="paragraph" w:styleId="a4">
    <w:name w:val="No Spacing"/>
    <w:uiPriority w:val="1"/>
    <w:qFormat/>
    <w:rsid w:val="00D13AF6"/>
    <w:pPr>
      <w:widowControl w:val="0"/>
      <w:wordWrap w:val="0"/>
      <w:autoSpaceDE w:val="0"/>
      <w:autoSpaceDN w:val="0"/>
      <w:jc w:val="both"/>
    </w:pPr>
    <w:rPr>
      <w:kern w:val="2"/>
      <w:sz w:val="22"/>
      <w:szCs w:val="22"/>
    </w:rPr>
  </w:style>
  <w:style w:type="paragraph" w:styleId="a5">
    <w:name w:val="List Paragraph"/>
    <w:basedOn w:val="a"/>
    <w:uiPriority w:val="34"/>
    <w:qFormat/>
    <w:rsid w:val="00D13AF6"/>
    <w:pPr>
      <w:widowControl w:val="0"/>
      <w:suppressAutoHyphens w:val="0"/>
      <w:wordWrap w:val="0"/>
      <w:autoSpaceDN w:val="0"/>
      <w:ind w:leftChars="400" w:left="800"/>
    </w:pPr>
    <w:rPr>
      <w:rFonts w:ascii="맑은 고딕" w:eastAsia="맑은 고딕" w:hAnsi="맑은 고딕" w:cs="Times New Roman"/>
      <w:kern w:val="0"/>
      <w:lang w:eastAsia="ko-KR"/>
    </w:rPr>
  </w:style>
  <w:style w:type="table" w:styleId="a6">
    <w:name w:val="Table Grid"/>
    <w:basedOn w:val="a1"/>
    <w:uiPriority w:val="39"/>
    <w:rsid w:val="00235C72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"/>
    <w:uiPriority w:val="99"/>
    <w:unhideWhenUsed/>
    <w:rsid w:val="00F750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F7508F"/>
    <w:rPr>
      <w:rFonts w:ascii="바탕" w:eastAsia="바탕" w:hAnsi="바탕" w:cs="바탕"/>
      <w:kern w:val="1"/>
      <w:lang w:eastAsia="ar-SA"/>
    </w:rPr>
  </w:style>
  <w:style w:type="paragraph" w:styleId="a8">
    <w:name w:val="footer"/>
    <w:basedOn w:val="a"/>
    <w:link w:val="Char0"/>
    <w:uiPriority w:val="99"/>
    <w:unhideWhenUsed/>
    <w:rsid w:val="00F750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F7508F"/>
    <w:rPr>
      <w:rFonts w:ascii="바탕" w:eastAsia="바탕" w:hAnsi="바탕" w:cs="바탕"/>
      <w:kern w:val="1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E72EF0-1E73-49BC-B1B2-BDF81FBCE8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서영</dc:creator>
  <cp:keywords/>
  <dc:description/>
  <cp:lastModifiedBy>user</cp:lastModifiedBy>
  <cp:revision>9</cp:revision>
  <dcterms:created xsi:type="dcterms:W3CDTF">2021-05-01T05:23:00Z</dcterms:created>
  <dcterms:modified xsi:type="dcterms:W3CDTF">2022-08-17T06:22:00Z</dcterms:modified>
</cp:coreProperties>
</file>